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15"/>
        <w:gridCol w:w="915"/>
        <w:gridCol w:w="1552"/>
        <w:gridCol w:w="1371"/>
        <w:gridCol w:w="912"/>
        <w:gridCol w:w="1555"/>
        <w:gridCol w:w="1429"/>
        <w:gridCol w:w="944"/>
        <w:gridCol w:w="1552"/>
        <w:gridCol w:w="1371"/>
      </w:tblGrid>
      <w:tr w:rsidR="00E745BE" w:rsidRPr="00010C6A" w:rsidTr="00010C6A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:rsidR="00E745BE" w:rsidRPr="00C9748C" w:rsidRDefault="00E745BE" w:rsidP="0093697F">
            <w:pPr>
              <w:spacing w:line="276" w:lineRule="auto"/>
              <w:rPr>
                <w:rFonts w:cs="Times New Roman"/>
                <w:b/>
                <w:bCs/>
                <w:lang w:eastAsia="ko-KR"/>
              </w:rPr>
            </w:pPr>
            <w:r w:rsidRPr="00C9748C">
              <w:rPr>
                <w:rFonts w:cs="Times New Roman"/>
                <w:b/>
                <w:bCs/>
                <w:lang w:eastAsia="ko-KR"/>
              </w:rPr>
              <w:t xml:space="preserve">S1 </w:t>
            </w:r>
            <w:r w:rsidRPr="00C9748C">
              <w:rPr>
                <w:rFonts w:cs="Times New Roman"/>
                <w:b/>
                <w:bCs/>
              </w:rPr>
              <w:t>Table</w:t>
            </w:r>
            <w:r w:rsidR="00C9748C">
              <w:rPr>
                <w:rFonts w:cs="Times New Roman"/>
                <w:b/>
                <w:bCs/>
              </w:rPr>
              <w:t>.</w:t>
            </w:r>
            <w:r w:rsidRPr="00C9748C">
              <w:rPr>
                <w:rFonts w:cs="Times New Roman"/>
                <w:b/>
                <w:bCs/>
              </w:rPr>
              <w:t xml:space="preserve"> Baseline characteristics of adolescent </w:t>
            </w:r>
            <w:r w:rsidR="00D9204C" w:rsidRPr="00C9748C">
              <w:rPr>
                <w:rFonts w:cs="Times New Roman"/>
                <w:b/>
                <w:bCs/>
              </w:rPr>
              <w:t xml:space="preserve">Bangladeshi </w:t>
            </w:r>
            <w:r w:rsidRPr="00C9748C">
              <w:rPr>
                <w:rFonts w:cs="Times New Roman"/>
                <w:b/>
                <w:bCs/>
              </w:rPr>
              <w:t xml:space="preserve">girls </w:t>
            </w:r>
            <w:r w:rsidR="00F505B6" w:rsidRPr="00C9748C">
              <w:rPr>
                <w:rFonts w:cs="Times New Roman"/>
                <w:b/>
                <w:bCs/>
              </w:rPr>
              <w:t>(</w:t>
            </w:r>
            <w:r w:rsidR="00FF57A6" w:rsidRPr="00C9748C">
              <w:rPr>
                <w:rFonts w:cs="Times New Roman"/>
                <w:b/>
                <w:bCs/>
              </w:rPr>
              <w:t>9</w:t>
            </w:r>
            <w:r w:rsidR="00F505B6" w:rsidRPr="00C9748C">
              <w:rPr>
                <w:rFonts w:cs="Times New Roman"/>
                <w:b/>
                <w:bCs/>
              </w:rPr>
              <w:t>-1</w:t>
            </w:r>
            <w:r w:rsidR="00FF57A6" w:rsidRPr="00C9748C">
              <w:rPr>
                <w:rFonts w:cs="Times New Roman"/>
                <w:b/>
                <w:bCs/>
              </w:rPr>
              <w:t>5</w:t>
            </w:r>
            <w:r w:rsidR="00F505B6" w:rsidRPr="00C9748C">
              <w:rPr>
                <w:rFonts w:cs="Times New Roman"/>
                <w:b/>
                <w:bCs/>
              </w:rPr>
              <w:t xml:space="preserve"> years) </w:t>
            </w:r>
            <w:r w:rsidRPr="00C9748C">
              <w:rPr>
                <w:rFonts w:cs="Times New Roman"/>
                <w:b/>
                <w:bCs/>
              </w:rPr>
              <w:t>who were included in the analysis in comparison to those lost to follow-up</w:t>
            </w:r>
            <w:r w:rsidR="00C9748C">
              <w:rPr>
                <w:rFonts w:cs="Times New Roman"/>
                <w:b/>
                <w:bCs/>
              </w:rPr>
              <w:t>.</w:t>
            </w:r>
          </w:p>
        </w:tc>
      </w:tr>
      <w:tr w:rsidR="00D66A2C" w:rsidRPr="00010C6A" w:rsidTr="00010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  <w:color w:val="000000"/>
              </w:rPr>
            </w:pPr>
          </w:p>
        </w:tc>
        <w:tc>
          <w:tcPr>
            <w:tcW w:w="13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Eligible</w:t>
            </w:r>
            <w:r w:rsidR="00F505B6">
              <w:rPr>
                <w:rFonts w:cs="Times New Roman"/>
                <w:color w:val="000000"/>
                <w:vertAlign w:val="superscript"/>
              </w:rPr>
              <w:t>1</w:t>
            </w:r>
            <w:r w:rsidRPr="002A1416">
              <w:rPr>
                <w:rFonts w:cs="Times New Roman"/>
                <w:color w:val="000000"/>
              </w:rPr>
              <w:t xml:space="preserve"> at baseline</w:t>
            </w:r>
          </w:p>
        </w:tc>
        <w:tc>
          <w:tcPr>
            <w:tcW w:w="13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Eligible</w:t>
            </w:r>
            <w:r w:rsidR="00F505B6">
              <w:rPr>
                <w:rFonts w:cs="Times New Roman"/>
                <w:color w:val="000000"/>
                <w:vertAlign w:val="superscript"/>
              </w:rPr>
              <w:t>1</w:t>
            </w:r>
            <w:r w:rsidRPr="002A1416">
              <w:rPr>
                <w:rFonts w:cs="Times New Roman"/>
                <w:color w:val="000000"/>
              </w:rPr>
              <w:t xml:space="preserve"> at follow-up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Lost to follow-up</w:t>
            </w:r>
          </w:p>
        </w:tc>
      </w:tr>
      <w:tr w:rsidR="00D66A2C" w:rsidRPr="00010C6A" w:rsidTr="002A14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Characteristic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2A1416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i/>
                <w:iCs/>
                <w:color w:val="000000"/>
              </w:rPr>
              <w:t>n</w:t>
            </w:r>
            <w:r w:rsidRPr="002A1416">
              <w:rPr>
                <w:rFonts w:cs="Times New Roman"/>
                <w:color w:val="000000"/>
              </w:rPr>
              <w:t xml:space="preserve"> (%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Mean ± S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2A1416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2A1416">
              <w:rPr>
                <w:rFonts w:cs="Times New Roman"/>
                <w:i/>
                <w:iCs/>
                <w:color w:val="000000"/>
              </w:rPr>
              <w:t>n</w:t>
            </w:r>
            <w:r w:rsidRPr="002A1416">
              <w:rPr>
                <w:rFonts w:cs="Times New Roman"/>
                <w:color w:val="000000"/>
              </w:rPr>
              <w:t xml:space="preserve"> (%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2A1416">
              <w:rPr>
                <w:rFonts w:cs="Times New Roman"/>
                <w:color w:val="000000"/>
              </w:rPr>
              <w:t>Mean ± SD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i/>
                <w:iCs/>
                <w:color w:val="000000"/>
              </w:rPr>
              <w:t>n</w:t>
            </w:r>
            <w:r w:rsidRPr="002A1416">
              <w:rPr>
                <w:rFonts w:cs="Times New Roman"/>
                <w:color w:val="000000"/>
              </w:rPr>
              <w:t xml:space="preserve"> (%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Mean ± SD</w:t>
            </w:r>
          </w:p>
        </w:tc>
      </w:tr>
      <w:tr w:rsidR="00D66A2C" w:rsidRPr="00010C6A" w:rsidTr="002A14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Age, year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5,32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2.0 ± 1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4,057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1.9 ± 1.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,26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2.3 ± 1.3</w:t>
            </w:r>
          </w:p>
        </w:tc>
      </w:tr>
      <w:tr w:rsidR="00D66A2C" w:rsidRPr="00010C6A" w:rsidTr="002A14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Height-for-age z-scor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5,28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84301C" w:rsidP="00D66A2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="00D66A2C" w:rsidRPr="002A1416">
              <w:rPr>
                <w:rFonts w:cs="Times New Roman"/>
                <w:color w:val="000000"/>
              </w:rPr>
              <w:t>-1.7 ± 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4,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84301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="00D66A2C" w:rsidRPr="002A1416">
              <w:rPr>
                <w:rFonts w:cs="Times New Roman"/>
                <w:color w:val="000000"/>
              </w:rPr>
              <w:t>-1.7 ± 1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,2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84301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="00D66A2C" w:rsidRPr="002A1416">
              <w:rPr>
                <w:rFonts w:cs="Times New Roman"/>
                <w:color w:val="000000"/>
              </w:rPr>
              <w:t>-1.7 ± 1.0</w:t>
            </w: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65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Short stature (HAZ &lt;-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 xml:space="preserve">  5,850 (38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5,410 (38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 440 (35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2A14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BMI-for-age z-scor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5,28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84301C" w:rsidP="00D66A2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="00D66A2C" w:rsidRPr="002A1416">
              <w:rPr>
                <w:rFonts w:cs="Times New Roman"/>
                <w:color w:val="000000"/>
              </w:rPr>
              <w:t>-1.3 ± 1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4,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84301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="00D66A2C" w:rsidRPr="002A1416">
              <w:rPr>
                <w:rFonts w:cs="Times New Roman"/>
                <w:color w:val="000000"/>
              </w:rPr>
              <w:t>-1.3 ± 1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,2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84301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="00D66A2C" w:rsidRPr="002A1416">
              <w:rPr>
                <w:rFonts w:cs="Times New Roman"/>
                <w:color w:val="000000"/>
              </w:rPr>
              <w:t>-1.1 ± 1.1</w:t>
            </w: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65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Thinness (BMIZ &lt;-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 xml:space="preserve">  3,898 (25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3,637 (25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2A1416">
              <w:rPr>
                <w:rFonts w:cs="Times New Roman"/>
                <w:color w:val="000000"/>
              </w:rPr>
              <w:t>261 (20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Currently enrolled in schoo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5,1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4,603 (96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3,9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3,510 (97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,2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,093 (88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Household asset ownership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5,3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4,0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,2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58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Electricit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 xml:space="preserve">  6,371 (41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5,851 (41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 520 (41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58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Cycl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7,791 (50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7,286 (51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 505 (40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58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Motorcycl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,110 (7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 991 (7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119 (9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58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Cell phon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A1416">
              <w:rPr>
                <w:rFonts w:cs="Times New Roman"/>
                <w:color w:val="000000"/>
              </w:rPr>
              <w:t>13,734 (89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2,600 (89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1,134 (89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58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T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3,242 (21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2,943 (20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 299 (23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4724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ind w:left="158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>P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</w:rPr>
              <w:t xml:space="preserve">   170 (1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  <w:color w:val="000000"/>
              </w:rPr>
              <w:t xml:space="preserve">   155 (1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  <w:r w:rsidRPr="002A1416">
              <w:rPr>
                <w:rFonts w:cs="Times New Roman"/>
              </w:rPr>
              <w:t xml:space="preserve">   15 (1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2C" w:rsidRPr="002A1416" w:rsidRDefault="00D66A2C" w:rsidP="00D66A2C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66A2C" w:rsidRPr="00010C6A" w:rsidTr="00010C6A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:rsidR="00D66A2C" w:rsidRDefault="00D66A2C" w:rsidP="00D66A2C">
            <w:pPr>
              <w:spacing w:line="276" w:lineRule="auto"/>
              <w:rPr>
                <w:rFonts w:cs="Times New Roman"/>
              </w:rPr>
            </w:pPr>
            <w:r w:rsidRPr="002A1416">
              <w:rPr>
                <w:rFonts w:cs="Times New Roman"/>
              </w:rPr>
              <w:t>Abbreviations: BMI, body mass index</w:t>
            </w:r>
            <w:r w:rsidR="00AF6628">
              <w:rPr>
                <w:rFonts w:cs="Times New Roman"/>
              </w:rPr>
              <w:t xml:space="preserve"> calculated as weight (kg) / height (m)</w:t>
            </w:r>
            <w:r w:rsidR="00AF6628">
              <w:rPr>
                <w:rFonts w:cs="Times New Roman"/>
                <w:vertAlign w:val="superscript"/>
              </w:rPr>
              <w:t>2</w:t>
            </w:r>
            <w:r w:rsidRPr="002A1416">
              <w:rPr>
                <w:rFonts w:cs="Times New Roman"/>
              </w:rPr>
              <w:t>; BMIZ, body mass index-for-age</w:t>
            </w:r>
            <w:r w:rsidRPr="002A1416">
              <w:rPr>
                <w:rFonts w:cs="Times New Roman"/>
                <w:i/>
                <w:iCs/>
              </w:rPr>
              <w:t xml:space="preserve"> </w:t>
            </w:r>
            <w:r w:rsidRPr="002A1416">
              <w:rPr>
                <w:rFonts w:cs="Times New Roman"/>
              </w:rPr>
              <w:t>z-score</w:t>
            </w:r>
            <w:r w:rsidR="00CA2C30">
              <w:rPr>
                <w:rFonts w:cs="Times New Roman"/>
              </w:rPr>
              <w:t xml:space="preserve"> [33]</w:t>
            </w:r>
            <w:r w:rsidRPr="002A1416">
              <w:rPr>
                <w:rFonts w:cs="Times New Roman"/>
              </w:rPr>
              <w:t>; HAZ, height-for-age z-score</w:t>
            </w:r>
            <w:r w:rsidR="00CA2C30">
              <w:rPr>
                <w:rFonts w:cs="Times New Roman"/>
              </w:rPr>
              <w:t xml:space="preserve"> [33]</w:t>
            </w:r>
            <w:r w:rsidRPr="002A1416">
              <w:rPr>
                <w:rFonts w:cs="Times New Roman"/>
              </w:rPr>
              <w:t>; SD, standard deviation</w:t>
            </w:r>
          </w:p>
          <w:p w:rsidR="00CA2C30" w:rsidRDefault="00CA2C30" w:rsidP="00D66A2C">
            <w:pPr>
              <w:spacing w:line="276" w:lineRule="auto"/>
              <w:rPr>
                <w:rFonts w:cs="Times New Roman"/>
              </w:rPr>
            </w:pPr>
            <w:proofErr w:type="gramStart"/>
            <w:r w:rsidRPr="00CA2C30">
              <w:rPr>
                <w:rFonts w:cs="Times New Roman"/>
                <w:vertAlign w:val="superscript"/>
              </w:rPr>
              <w:t>1</w:t>
            </w:r>
            <w:r>
              <w:rPr>
                <w:rFonts w:cs="Times New Roman"/>
              </w:rPr>
              <w:t xml:space="preserve"> Eligibility</w:t>
            </w:r>
            <w:proofErr w:type="gramEnd"/>
            <w:r>
              <w:rPr>
                <w:rFonts w:cs="Times New Roman"/>
              </w:rPr>
              <w:t xml:space="preserve"> defined as </w:t>
            </w:r>
            <w:r w:rsidR="001E53B4">
              <w:rPr>
                <w:rFonts w:cs="Times New Roman"/>
              </w:rPr>
              <w:t xml:space="preserve">girls who were </w:t>
            </w:r>
            <w:r w:rsidR="00A46F2D">
              <w:rPr>
                <w:rFonts w:cs="Times New Roman"/>
              </w:rPr>
              <w:t>alive, met, gave consent and agreed to interview</w:t>
            </w:r>
            <w:r w:rsidR="00EE4D9E">
              <w:rPr>
                <w:rFonts w:cs="Times New Roman"/>
              </w:rPr>
              <w:t>.</w:t>
            </w:r>
          </w:p>
          <w:p w:rsidR="00F43FEB" w:rsidRPr="002A1416" w:rsidRDefault="00F43FEB" w:rsidP="00D66A2C">
            <w:pPr>
              <w:spacing w:line="276" w:lineRule="auto"/>
              <w:rPr>
                <w:rFonts w:cs="Times New Roman"/>
              </w:rPr>
            </w:pPr>
          </w:p>
        </w:tc>
      </w:tr>
    </w:tbl>
    <w:p w:rsidR="00D66A2C" w:rsidRDefault="00D66A2C" w:rsidP="00F43FEB"/>
    <w:sectPr w:rsidR="00D66A2C" w:rsidSect="00010C6A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61CC" w:rsidRDefault="003A61CC" w:rsidP="00207DEC">
      <w:r>
        <w:separator/>
      </w:r>
    </w:p>
  </w:endnote>
  <w:endnote w:type="continuationSeparator" w:id="0">
    <w:p w:rsidR="003A61CC" w:rsidRDefault="003A61CC" w:rsidP="00207D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eorgia">
    <w:altName w:val="﷽﷽﷽﷽﷽﷽﷽﷽①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10250534"/>
      <w:docPartObj>
        <w:docPartGallery w:val="Page Numbers (Bottom of Page)"/>
        <w:docPartUnique/>
      </w:docPartObj>
    </w:sdtPr>
    <w:sdtContent>
      <w:p w:rsidR="00207DEC" w:rsidRDefault="005A647D" w:rsidP="00BC08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07DE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07DEC" w:rsidRDefault="00207DEC" w:rsidP="00207DE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color w:val="A6A6A6" w:themeColor="background1" w:themeShade="A6"/>
      </w:rPr>
      <w:id w:val="-1838988360"/>
      <w:docPartObj>
        <w:docPartGallery w:val="Page Numbers (Bottom of Page)"/>
        <w:docPartUnique/>
      </w:docPartObj>
    </w:sdtPr>
    <w:sdtContent>
      <w:p w:rsidR="00207DEC" w:rsidRPr="00207DEC" w:rsidRDefault="005A647D" w:rsidP="00BC08D4">
        <w:pPr>
          <w:pStyle w:val="Footer"/>
          <w:framePr w:wrap="none" w:vAnchor="text" w:hAnchor="margin" w:xAlign="right" w:y="1"/>
          <w:rPr>
            <w:rStyle w:val="PageNumber"/>
            <w:color w:val="A6A6A6" w:themeColor="background1" w:themeShade="A6"/>
          </w:rPr>
        </w:pPr>
        <w:r w:rsidRPr="00207DEC">
          <w:rPr>
            <w:rStyle w:val="PageNumber"/>
            <w:color w:val="A6A6A6" w:themeColor="background1" w:themeShade="A6"/>
          </w:rPr>
          <w:fldChar w:fldCharType="begin"/>
        </w:r>
        <w:r w:rsidR="00207DEC" w:rsidRPr="00207DEC">
          <w:rPr>
            <w:rStyle w:val="PageNumber"/>
            <w:color w:val="A6A6A6" w:themeColor="background1" w:themeShade="A6"/>
          </w:rPr>
          <w:instrText xml:space="preserve"> PAGE </w:instrText>
        </w:r>
        <w:r w:rsidRPr="00207DEC">
          <w:rPr>
            <w:rStyle w:val="PageNumber"/>
            <w:color w:val="A6A6A6" w:themeColor="background1" w:themeShade="A6"/>
          </w:rPr>
          <w:fldChar w:fldCharType="separate"/>
        </w:r>
        <w:r w:rsidR="00F43FEB">
          <w:rPr>
            <w:rStyle w:val="PageNumber"/>
            <w:noProof/>
            <w:color w:val="A6A6A6" w:themeColor="background1" w:themeShade="A6"/>
          </w:rPr>
          <w:t>1</w:t>
        </w:r>
        <w:r w:rsidRPr="00207DEC">
          <w:rPr>
            <w:rStyle w:val="PageNumber"/>
            <w:color w:val="A6A6A6" w:themeColor="background1" w:themeShade="A6"/>
          </w:rPr>
          <w:fldChar w:fldCharType="end"/>
        </w:r>
      </w:p>
    </w:sdtContent>
  </w:sdt>
  <w:p w:rsidR="00207DEC" w:rsidRDefault="00207DEC" w:rsidP="00207DE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61CC" w:rsidRDefault="003A61CC" w:rsidP="00207DEC">
      <w:r>
        <w:separator/>
      </w:r>
    </w:p>
  </w:footnote>
  <w:footnote w:type="continuationSeparator" w:id="0">
    <w:p w:rsidR="003A61CC" w:rsidRDefault="003A61CC" w:rsidP="00207D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2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9s0t0nv2s03ewxxm5sz2ts29z9dprz90d&quot;&gt;Dissertation&lt;record-ids&gt;&lt;item&gt;118&lt;/item&gt;&lt;/record-ids&gt;&lt;/item&gt;&lt;/Libraries&gt;"/>
  </w:docVars>
  <w:rsids>
    <w:rsidRoot w:val="001E03C4"/>
    <w:rsid w:val="0001089C"/>
    <w:rsid w:val="00010C6A"/>
    <w:rsid w:val="00046941"/>
    <w:rsid w:val="000722A4"/>
    <w:rsid w:val="000A3ADB"/>
    <w:rsid w:val="000A6B9F"/>
    <w:rsid w:val="000B3176"/>
    <w:rsid w:val="000B6ECA"/>
    <w:rsid w:val="000C1077"/>
    <w:rsid w:val="000D0EA3"/>
    <w:rsid w:val="000D618D"/>
    <w:rsid w:val="000E6DC5"/>
    <w:rsid w:val="00107DE2"/>
    <w:rsid w:val="00117869"/>
    <w:rsid w:val="001340F1"/>
    <w:rsid w:val="00190C30"/>
    <w:rsid w:val="001B6A27"/>
    <w:rsid w:val="001C58C1"/>
    <w:rsid w:val="001C6E10"/>
    <w:rsid w:val="001E03C4"/>
    <w:rsid w:val="001E53B4"/>
    <w:rsid w:val="00202E99"/>
    <w:rsid w:val="00207DEC"/>
    <w:rsid w:val="00225C3F"/>
    <w:rsid w:val="002279ED"/>
    <w:rsid w:val="002A1416"/>
    <w:rsid w:val="002A3BC4"/>
    <w:rsid w:val="002C09CD"/>
    <w:rsid w:val="002D21EF"/>
    <w:rsid w:val="002E39C4"/>
    <w:rsid w:val="00311A93"/>
    <w:rsid w:val="003A61CC"/>
    <w:rsid w:val="003E00E8"/>
    <w:rsid w:val="003E2B80"/>
    <w:rsid w:val="003F05FD"/>
    <w:rsid w:val="00440702"/>
    <w:rsid w:val="00467CD4"/>
    <w:rsid w:val="0047605A"/>
    <w:rsid w:val="004B4D9D"/>
    <w:rsid w:val="004E7313"/>
    <w:rsid w:val="005A647D"/>
    <w:rsid w:val="00613369"/>
    <w:rsid w:val="006578EF"/>
    <w:rsid w:val="00664023"/>
    <w:rsid w:val="00665038"/>
    <w:rsid w:val="0069274F"/>
    <w:rsid w:val="0069324F"/>
    <w:rsid w:val="006B447A"/>
    <w:rsid w:val="006C4D43"/>
    <w:rsid w:val="006D3E4E"/>
    <w:rsid w:val="007027A4"/>
    <w:rsid w:val="0074459E"/>
    <w:rsid w:val="00764815"/>
    <w:rsid w:val="00795FC5"/>
    <w:rsid w:val="007C10BE"/>
    <w:rsid w:val="007C2BF0"/>
    <w:rsid w:val="007F587A"/>
    <w:rsid w:val="0084301C"/>
    <w:rsid w:val="00845B67"/>
    <w:rsid w:val="009049CD"/>
    <w:rsid w:val="0093697F"/>
    <w:rsid w:val="00960895"/>
    <w:rsid w:val="009766C1"/>
    <w:rsid w:val="00980FDD"/>
    <w:rsid w:val="009E464B"/>
    <w:rsid w:val="00A02266"/>
    <w:rsid w:val="00A02BD9"/>
    <w:rsid w:val="00A45606"/>
    <w:rsid w:val="00A46F2D"/>
    <w:rsid w:val="00A53377"/>
    <w:rsid w:val="00A64B06"/>
    <w:rsid w:val="00A77D2B"/>
    <w:rsid w:val="00A82EE2"/>
    <w:rsid w:val="00A84034"/>
    <w:rsid w:val="00AC4F50"/>
    <w:rsid w:val="00AC6DB8"/>
    <w:rsid w:val="00AF61F8"/>
    <w:rsid w:val="00AF6628"/>
    <w:rsid w:val="00B2463A"/>
    <w:rsid w:val="00B40F3F"/>
    <w:rsid w:val="00B72F12"/>
    <w:rsid w:val="00B904F7"/>
    <w:rsid w:val="00B92549"/>
    <w:rsid w:val="00BA5379"/>
    <w:rsid w:val="00BD31F0"/>
    <w:rsid w:val="00BE7D36"/>
    <w:rsid w:val="00C87B96"/>
    <w:rsid w:val="00C9748C"/>
    <w:rsid w:val="00CA2C30"/>
    <w:rsid w:val="00CA763C"/>
    <w:rsid w:val="00CF3A4A"/>
    <w:rsid w:val="00CF6795"/>
    <w:rsid w:val="00D30B8D"/>
    <w:rsid w:val="00D6646B"/>
    <w:rsid w:val="00D66A2C"/>
    <w:rsid w:val="00D751BB"/>
    <w:rsid w:val="00D83BFD"/>
    <w:rsid w:val="00D85546"/>
    <w:rsid w:val="00D9204C"/>
    <w:rsid w:val="00DB03CF"/>
    <w:rsid w:val="00E24A92"/>
    <w:rsid w:val="00E32208"/>
    <w:rsid w:val="00E47D26"/>
    <w:rsid w:val="00E605E1"/>
    <w:rsid w:val="00E745BE"/>
    <w:rsid w:val="00E86862"/>
    <w:rsid w:val="00E92C69"/>
    <w:rsid w:val="00EB0134"/>
    <w:rsid w:val="00EB1D81"/>
    <w:rsid w:val="00EE4D9E"/>
    <w:rsid w:val="00F162D5"/>
    <w:rsid w:val="00F35D81"/>
    <w:rsid w:val="00F43FEB"/>
    <w:rsid w:val="00F505B6"/>
    <w:rsid w:val="00F738F3"/>
    <w:rsid w:val="00FA43F4"/>
    <w:rsid w:val="00FF57A6"/>
    <w:rsid w:val="00FF6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3C4"/>
    <w:rPr>
      <w:rFonts w:ascii="Times New Roman" w:hAnsi="Times New Roman" w:cs="Times New Roman (Body CS)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3C4"/>
    <w:rPr>
      <w:rFonts w:cs="Times New Roman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3C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E03C4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qFormat/>
    <w:rsid w:val="000E6DC5"/>
    <w:pPr>
      <w:spacing w:line="276" w:lineRule="auto"/>
    </w:pPr>
    <w:rPr>
      <w:rFonts w:ascii="Georgia" w:hAnsi="Georgia"/>
    </w:rPr>
  </w:style>
  <w:style w:type="paragraph" w:styleId="Header">
    <w:name w:val="header"/>
    <w:basedOn w:val="Normal"/>
    <w:link w:val="HeaderChar"/>
    <w:uiPriority w:val="99"/>
    <w:unhideWhenUsed/>
    <w:rsid w:val="00207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DEC"/>
    <w:rPr>
      <w:rFonts w:ascii="Times New Roman" w:hAnsi="Times New Roman" w:cs="Times New Roman (Body CS)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7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DEC"/>
    <w:rPr>
      <w:rFonts w:ascii="Times New Roman" w:hAnsi="Times New Roman" w:cs="Times New Roman (Body CS)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7DEC"/>
  </w:style>
  <w:style w:type="character" w:styleId="CommentReference">
    <w:name w:val="annotation reference"/>
    <w:basedOn w:val="DefaultParagraphFont"/>
    <w:uiPriority w:val="99"/>
    <w:semiHidden/>
    <w:unhideWhenUsed/>
    <w:rsid w:val="00F50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5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5B6"/>
    <w:rPr>
      <w:rFonts w:ascii="Times New Roman" w:hAnsi="Times New Roman" w:cs="Times New Roman (Body CS)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5B6"/>
    <w:rPr>
      <w:rFonts w:ascii="Times New Roman" w:hAnsi="Times New Roman" w:cs="Times New Roman (Body CS)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E2B80"/>
    <w:rPr>
      <w:rFonts w:ascii="Times New Roman" w:hAnsi="Times New Roman" w:cs="Times New Roman (Body CS)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6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T.H. Chan School of Public Health</Company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ee Hur</dc:creator>
  <cp:keywords/>
  <dc:description/>
  <cp:lastModifiedBy>Editor</cp:lastModifiedBy>
  <cp:revision>5</cp:revision>
  <dcterms:created xsi:type="dcterms:W3CDTF">2021-02-18T22:07:00Z</dcterms:created>
  <dcterms:modified xsi:type="dcterms:W3CDTF">2021-03-26T05:11:00Z</dcterms:modified>
</cp:coreProperties>
</file>